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10A7" w14:textId="5C22F3E9" w:rsidR="00B64A67" w:rsidRPr="006621DB" w:rsidRDefault="002B2BB9" w:rsidP="00CF7AD6">
      <w:pPr>
        <w:pStyle w:val="berschrift2"/>
        <w:numPr>
          <w:ilvl w:val="0"/>
          <w:numId w:val="0"/>
        </w:numPr>
        <w:ind w:left="-567"/>
        <w:rPr>
          <w:rFonts w:ascii="Times New Roman" w:hAnsi="Times New Roman" w:cs="Times New Roman"/>
          <w:sz w:val="24"/>
          <w:szCs w:val="24"/>
        </w:rPr>
      </w:pPr>
      <w:r w:rsidRPr="006621DB">
        <w:rPr>
          <w:rFonts w:ascii="Times New Roman" w:hAnsi="Times New Roman" w:cs="Times New Roman"/>
          <w:sz w:val="24"/>
          <w:szCs w:val="24"/>
        </w:rPr>
        <w:t>Supplementa</w:t>
      </w:r>
      <w:r w:rsidR="006621DB" w:rsidRPr="006621DB">
        <w:rPr>
          <w:rFonts w:ascii="Times New Roman" w:hAnsi="Times New Roman" w:cs="Times New Roman"/>
          <w:sz w:val="24"/>
          <w:szCs w:val="24"/>
        </w:rPr>
        <w:t>ry</w:t>
      </w:r>
      <w:r w:rsidRPr="006621DB">
        <w:rPr>
          <w:rFonts w:ascii="Times New Roman" w:hAnsi="Times New Roman" w:cs="Times New Roman"/>
          <w:sz w:val="24"/>
          <w:szCs w:val="24"/>
        </w:rPr>
        <w:t xml:space="preserve"> </w:t>
      </w:r>
      <w:r w:rsidR="006621DB" w:rsidRPr="006621DB">
        <w:rPr>
          <w:rFonts w:ascii="Times New Roman" w:hAnsi="Times New Roman" w:cs="Times New Roman"/>
          <w:sz w:val="24"/>
          <w:szCs w:val="24"/>
        </w:rPr>
        <w:t>T</w:t>
      </w:r>
      <w:r w:rsidRPr="006621DB">
        <w:rPr>
          <w:rFonts w:ascii="Times New Roman" w:hAnsi="Times New Roman" w:cs="Times New Roman"/>
          <w:sz w:val="24"/>
          <w:szCs w:val="24"/>
        </w:rPr>
        <w:t xml:space="preserve">able </w:t>
      </w:r>
      <w:r w:rsidR="00541399">
        <w:rPr>
          <w:rFonts w:ascii="Times New Roman" w:hAnsi="Times New Roman" w:cs="Times New Roman"/>
          <w:sz w:val="24"/>
          <w:szCs w:val="24"/>
        </w:rPr>
        <w:t>3</w:t>
      </w:r>
      <w:r w:rsidR="009E34E9">
        <w:rPr>
          <w:rFonts w:ascii="Times New Roman" w:hAnsi="Times New Roman" w:cs="Times New Roman"/>
          <w:sz w:val="24"/>
          <w:szCs w:val="24"/>
        </w:rPr>
        <w:t>:</w:t>
      </w:r>
      <w:r w:rsidR="00C95007" w:rsidRPr="006621DB">
        <w:rPr>
          <w:rFonts w:ascii="Times New Roman" w:hAnsi="Times New Roman" w:cs="Times New Roman"/>
          <w:sz w:val="24"/>
          <w:szCs w:val="24"/>
        </w:rPr>
        <w:t xml:space="preserve"> </w:t>
      </w:r>
      <w:r w:rsidR="00387108" w:rsidRPr="006621D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issing data </w:t>
      </w:r>
      <w:r w:rsidR="00812AB0" w:rsidRPr="006621D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cross </w:t>
      </w:r>
      <w:r w:rsidR="00FB06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</w:t>
      </w:r>
      <w:r w:rsidR="00FB06EA" w:rsidRPr="00FB06EA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rtemisia</w:t>
      </w:r>
      <w:r w:rsidR="00FB06E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893B4E" w:rsidRPr="006621D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ollen </w:t>
      </w:r>
      <w:r w:rsidR="00812AB0" w:rsidRPr="006621DB">
        <w:rPr>
          <w:rFonts w:ascii="Times New Roman" w:hAnsi="Times New Roman" w:cs="Times New Roman"/>
          <w:b w:val="0"/>
          <w:bCs w:val="0"/>
          <w:sz w:val="24"/>
          <w:szCs w:val="24"/>
        </w:rPr>
        <w:t>season.</w:t>
      </w:r>
    </w:p>
    <w:p w14:paraId="3A3282F4" w14:textId="77777777" w:rsidR="00790B55" w:rsidRPr="00C95007" w:rsidRDefault="00790B55" w:rsidP="00CF7AD6">
      <w:pPr>
        <w:ind w:left="-567"/>
        <w:rPr>
          <w:rFonts w:ascii="Arial" w:hAnsi="Arial" w:cs="Arial"/>
        </w:rPr>
      </w:pPr>
    </w:p>
    <w:tbl>
      <w:tblPr>
        <w:tblW w:w="9776" w:type="dxa"/>
        <w:jc w:val="center"/>
        <w:tblLayout w:type="fixed"/>
        <w:tblLook w:val="0420" w:firstRow="1" w:lastRow="0" w:firstColumn="0" w:lastColumn="0" w:noHBand="0" w:noVBand="1"/>
      </w:tblPr>
      <w:tblGrid>
        <w:gridCol w:w="1559"/>
        <w:gridCol w:w="1555"/>
        <w:gridCol w:w="1559"/>
        <w:gridCol w:w="1559"/>
        <w:gridCol w:w="1559"/>
        <w:gridCol w:w="1985"/>
      </w:tblGrid>
      <w:tr w:rsidR="00CF7AD6" w:rsidRPr="00C95007" w14:paraId="7D82029F" w14:textId="77777777" w:rsidTr="00CF7AD6">
        <w:trPr>
          <w:tblHeader/>
          <w:jc w:val="center"/>
        </w:trPr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8B87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9F6C" w14:textId="53522BE5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EE1501E" w14:textId="0FEF3209" w:rsid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F7AD6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St.dt</w:t>
            </w:r>
            <w:proofErr w:type="spellEnd"/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82B2EE6" w14:textId="7AA9E5AB" w:rsid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F7AD6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En.dt</w:t>
            </w:r>
            <w:proofErr w:type="spellEnd"/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C2DB" w14:textId="52E6BE79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issing values (n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367B" w14:textId="2973119E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issing values (%)</w:t>
            </w:r>
          </w:p>
        </w:tc>
      </w:tr>
      <w:tr w:rsidR="00CF7AD6" w:rsidRPr="00C95007" w14:paraId="31A0CC37" w14:textId="77777777" w:rsidTr="00CF7AD6">
        <w:trPr>
          <w:jc w:val="center"/>
        </w:trPr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929B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4675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E43C0F5" w14:textId="665F2B81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165"/>
              </w:tabs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4-07-23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03D87B2" w14:textId="62DCC0FD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165"/>
              </w:tabs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4-09-28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E3FA" w14:textId="445EA6EB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165"/>
              </w:tabs>
              <w:spacing w:before="100" w:after="100"/>
              <w:ind w:lef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AFD5" w14:textId="3C68142D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6A47BCB9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26A3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E7B8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A309D4F" w14:textId="6C14E274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5-07-2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E3F9DAE" w14:textId="49E48B18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5-10-0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7A00" w14:textId="041B0CE2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36A1" w14:textId="089662B6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5C00A0CB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F9CB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D2DD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8E55FE8" w14:textId="7840803C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6-07-2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847CD64" w14:textId="5FB8E1BF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6-09-1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3443" w14:textId="0A08144D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CF3A" w14:textId="4A2FE168" w:rsidR="00CF7AD6" w:rsidRPr="00387108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0585F29C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8342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49F3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4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719CE61" w14:textId="5D8486FD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7-07-2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69C909F" w14:textId="52B947E8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7-10-0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DA5A" w14:textId="524085FA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77E7" w14:textId="42CFDC20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6210270C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0B55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B2B8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3E5CA48" w14:textId="403B883A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8-07-1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D2313FE" w14:textId="29088239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8-09-3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F39F" w14:textId="6A25F406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C5C5" w14:textId="1659A0AB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62180A1A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EAC0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971A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BCBCFE2" w14:textId="46E5FDA0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9-07-2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E0DF503" w14:textId="4678909C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9-09-2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81A1" w14:textId="66C6F415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FEBE" w14:textId="13E4AC13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0B157B7C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65A1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B7B1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8035C03" w14:textId="003FB3D4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0-08-0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5524C9E" w14:textId="1A508A97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0-10-0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D1DA" w14:textId="759CC52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55C9" w14:textId="16D0902F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0EFF92DE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EAC9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F756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3FE7B90" w14:textId="26E2712F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1-07-3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1C94A44" w14:textId="1EE17522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1-09-2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81AD" w14:textId="4B12CFB6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7ED3" w14:textId="321B3A0D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200478F1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08B7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4BEB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9194EC7" w14:textId="581CCF26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2-07-3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0FDC37C" w14:textId="4A576E9F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2-09-0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3E88" w14:textId="31D3FFBD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97CF" w14:textId="16507A95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7AD6" w:rsidRPr="00C95007" w14:paraId="4BC3D64B" w14:textId="77777777" w:rsidTr="00CF7AD6">
        <w:trPr>
          <w:jc w:val="center"/>
        </w:trPr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6BDF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55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3E4D" w14:textId="7777777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FE89990" w14:textId="6443BA12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3-07-0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671B437" w14:textId="173B985D" w:rsidR="00CF7AD6" w:rsidRPr="00CF7AD6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106" w:right="-113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F7AD6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3-10-1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E637" w14:textId="78649DE7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A872" w14:textId="7782FA8D" w:rsidR="00CF7AD6" w:rsidRPr="00C95007" w:rsidRDefault="00CF7AD6" w:rsidP="00CF7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3300DEE7" w14:textId="77777777" w:rsidR="0077798B" w:rsidRPr="00C95007" w:rsidRDefault="0077798B">
      <w:pPr>
        <w:rPr>
          <w:rFonts w:ascii="Arial" w:hAnsi="Arial" w:cs="Arial"/>
          <w:sz w:val="16"/>
          <w:szCs w:val="16"/>
        </w:rPr>
      </w:pPr>
    </w:p>
    <w:p w14:paraId="6AE39C07" w14:textId="77777777" w:rsidR="00CF7AD6" w:rsidRDefault="00CF7AD6" w:rsidP="00CF7AD6">
      <w:pPr>
        <w:ind w:left="-851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St.dt</w:t>
      </w:r>
      <w:proofErr w:type="spellEnd"/>
      <w:r>
        <w:rPr>
          <w:rFonts w:ascii="Arial" w:hAnsi="Arial" w:cs="Arial"/>
          <w:sz w:val="16"/>
          <w:szCs w:val="16"/>
        </w:rPr>
        <w:t>: start date (date)</w:t>
      </w:r>
    </w:p>
    <w:p w14:paraId="733B27A4" w14:textId="3C9CEAAC" w:rsidR="00CF7AD6" w:rsidRDefault="00CF7AD6" w:rsidP="00CF7AD6">
      <w:pPr>
        <w:ind w:left="-851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En.dt</w:t>
      </w:r>
      <w:proofErr w:type="spellEnd"/>
      <w:r>
        <w:rPr>
          <w:rFonts w:ascii="Arial" w:hAnsi="Arial" w:cs="Arial"/>
          <w:sz w:val="16"/>
          <w:szCs w:val="16"/>
        </w:rPr>
        <w:t>: end date (date)</w:t>
      </w:r>
    </w:p>
    <w:p w14:paraId="3BCC54FF" w14:textId="77777777" w:rsidR="002A35B5" w:rsidRPr="00C95007" w:rsidRDefault="002A35B5">
      <w:pPr>
        <w:ind w:left="-284"/>
        <w:rPr>
          <w:rFonts w:ascii="Arial" w:hAnsi="Arial" w:cs="Arial"/>
          <w:sz w:val="16"/>
          <w:szCs w:val="16"/>
        </w:rPr>
      </w:pPr>
    </w:p>
    <w:sectPr w:rsidR="002A35B5" w:rsidRPr="00C95007" w:rsidSect="000F5C6B">
      <w:type w:val="continuous"/>
      <w:pgSz w:w="11952" w:h="16848"/>
      <w:pgMar w:top="1440" w:right="1440" w:bottom="1440" w:left="1014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54022459">
    <w:abstractNumId w:val="1"/>
  </w:num>
  <w:num w:numId="2" w16cid:durableId="980109273">
    <w:abstractNumId w:val="2"/>
  </w:num>
  <w:num w:numId="3" w16cid:durableId="2124227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A67"/>
    <w:rsid w:val="00003723"/>
    <w:rsid w:val="000F5C6B"/>
    <w:rsid w:val="001C473E"/>
    <w:rsid w:val="00290D86"/>
    <w:rsid w:val="002A35B5"/>
    <w:rsid w:val="002B2BB9"/>
    <w:rsid w:val="00317FCF"/>
    <w:rsid w:val="00363F68"/>
    <w:rsid w:val="00387108"/>
    <w:rsid w:val="004063D0"/>
    <w:rsid w:val="00541399"/>
    <w:rsid w:val="006621DB"/>
    <w:rsid w:val="0077798B"/>
    <w:rsid w:val="00790B55"/>
    <w:rsid w:val="007B4A0B"/>
    <w:rsid w:val="00812AB0"/>
    <w:rsid w:val="00893B4E"/>
    <w:rsid w:val="008B4393"/>
    <w:rsid w:val="00964160"/>
    <w:rsid w:val="00977866"/>
    <w:rsid w:val="009E34E9"/>
    <w:rsid w:val="00A30686"/>
    <w:rsid w:val="00B64A67"/>
    <w:rsid w:val="00C353AD"/>
    <w:rsid w:val="00C525BA"/>
    <w:rsid w:val="00C95007"/>
    <w:rsid w:val="00CD14D5"/>
    <w:rsid w:val="00CF7AD6"/>
    <w:rsid w:val="00ED2F25"/>
    <w:rsid w:val="00FB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C8EF23"/>
  <w15:docId w15:val="{110AC7DD-219E-0043-B3A6-2FF8C8CA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ong1">
    <w:name w:val="Strong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orgenstern</dc:creator>
  <cp:keywords/>
  <dc:description/>
  <cp:lastModifiedBy>Maximilian Bastl</cp:lastModifiedBy>
  <cp:revision>6</cp:revision>
  <dcterms:created xsi:type="dcterms:W3CDTF">2024-05-16T06:57:00Z</dcterms:created>
  <dcterms:modified xsi:type="dcterms:W3CDTF">2024-06-19T10:28:00Z</dcterms:modified>
  <cp:category/>
</cp:coreProperties>
</file>